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3BD933" w14:textId="6F90124F" w:rsidR="00B070C7" w:rsidRPr="00B070C7" w:rsidRDefault="00470D24" w:rsidP="00B070C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2</w:t>
      </w:r>
      <w:bookmarkStart w:id="0" w:name="_GoBack"/>
      <w:bookmarkEnd w:id="0"/>
      <w:r w:rsidR="00B070C7" w:rsidRPr="00B070C7">
        <w:rPr>
          <w:rFonts w:ascii="Times New Roman" w:hAnsi="Times New Roman" w:cs="Times New Roman"/>
          <w:sz w:val="22"/>
          <w:szCs w:val="22"/>
        </w:rPr>
        <w:t xml:space="preserve">. Eight-five OTUs differed significantly in mean abundance between IAV+ and IAV− mallards based on the G-test </w:t>
      </w:r>
      <w:r w:rsidR="00B070C7">
        <w:rPr>
          <w:rFonts w:ascii="Times New Roman" w:hAnsi="Times New Roman" w:cs="Times New Roman"/>
          <w:sz w:val="22"/>
          <w:szCs w:val="22"/>
        </w:rPr>
        <w:t>(</w:t>
      </w:r>
      <w:r w:rsidR="00B070C7" w:rsidRPr="00B070C7">
        <w:rPr>
          <w:rFonts w:ascii="Times New Roman" w:hAnsi="Times New Roman" w:cs="Times New Roman"/>
          <w:i/>
          <w:sz w:val="22"/>
          <w:szCs w:val="22"/>
        </w:rPr>
        <w:t>P</w:t>
      </w:r>
      <w:r w:rsidR="00B070C7">
        <w:rPr>
          <w:rFonts w:ascii="Times New Roman" w:hAnsi="Times New Roman" w:cs="Times New Roman"/>
          <w:sz w:val="22"/>
          <w:szCs w:val="22"/>
        </w:rPr>
        <w:t xml:space="preserve">-value corrected </w:t>
      </w:r>
      <w:r w:rsidR="00B070C7" w:rsidRPr="00B070C7">
        <w:rPr>
          <w:rFonts w:ascii="Times New Roman" w:hAnsi="Times New Roman" w:cs="Times New Roman"/>
          <w:sz w:val="22"/>
          <w:szCs w:val="22"/>
        </w:rPr>
        <w:t>for multiple comparisons</w:t>
      </w:r>
      <w:r w:rsidR="00B070C7">
        <w:rPr>
          <w:rFonts w:ascii="Times New Roman" w:hAnsi="Times New Roman" w:cs="Times New Roman"/>
          <w:sz w:val="22"/>
          <w:szCs w:val="22"/>
        </w:rPr>
        <w:t xml:space="preserve"> with Bonferroni method)</w:t>
      </w:r>
      <w:r w:rsidR="00B070C7" w:rsidRPr="00B070C7">
        <w:rPr>
          <w:rFonts w:ascii="Times New Roman" w:hAnsi="Times New Roman" w:cs="Times New Roman"/>
          <w:sz w:val="22"/>
          <w:szCs w:val="22"/>
        </w:rPr>
        <w:t>.</w:t>
      </w:r>
      <w:r w:rsidR="00B070C7">
        <w:rPr>
          <w:rFonts w:ascii="Times New Roman" w:hAnsi="Times New Roman" w:cs="Times New Roman"/>
          <w:sz w:val="22"/>
          <w:szCs w:val="22"/>
        </w:rPr>
        <w:t xml:space="preserve"> New.Reference is abbreviated as “NR” and New.CleanUp.Reference is abbreviated as “NCR”.</w:t>
      </w:r>
    </w:p>
    <w:p w14:paraId="5608316C" w14:textId="77777777" w:rsidR="00B070C7" w:rsidRPr="00B070C7" w:rsidRDefault="00B070C7">
      <w:pPr>
        <w:rPr>
          <w:rFonts w:ascii="Times New Roman" w:hAnsi="Times New Roman" w:cs="Times New Roman"/>
          <w:sz w:val="15"/>
          <w:szCs w:val="15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0"/>
      </w:tblGrid>
      <w:tr w:rsidR="00B070C7" w:rsidRPr="00A91B0C" w14:paraId="7DD2D4C2" w14:textId="77777777" w:rsidTr="00A91B0C">
        <w:tc>
          <w:tcPr>
            <w:tcW w:w="12960" w:type="dxa"/>
          </w:tcPr>
          <w:tbl>
            <w:tblPr>
              <w:tblW w:w="12744" w:type="dxa"/>
              <w:tblLook w:val="04A0" w:firstRow="1" w:lastRow="0" w:firstColumn="1" w:lastColumn="0" w:noHBand="0" w:noVBand="1"/>
            </w:tblPr>
            <w:tblGrid>
              <w:gridCol w:w="1441"/>
              <w:gridCol w:w="823"/>
              <w:gridCol w:w="803"/>
              <w:gridCol w:w="642"/>
              <w:gridCol w:w="580"/>
              <w:gridCol w:w="1261"/>
              <w:gridCol w:w="1373"/>
              <w:gridCol w:w="1322"/>
              <w:gridCol w:w="1647"/>
              <w:gridCol w:w="1453"/>
              <w:gridCol w:w="1399"/>
            </w:tblGrid>
            <w:tr w:rsidR="00B070C7" w:rsidRPr="00A91B0C" w14:paraId="7D4A369E" w14:textId="77777777" w:rsidTr="00A91B0C">
              <w:trPr>
                <w:trHeight w:val="320"/>
              </w:trPr>
              <w:tc>
                <w:tcPr>
                  <w:tcW w:w="144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CE96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  <w:t>OTU ID</w:t>
                  </w:r>
                </w:p>
              </w:tc>
              <w:tc>
                <w:tcPr>
                  <w:tcW w:w="82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30735" w14:textId="77777777" w:rsidR="00B070C7" w:rsidRPr="00A91B0C" w:rsidRDefault="00B070C7" w:rsidP="00B070C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  <w:t>Test-statistic</w:t>
                  </w:r>
                </w:p>
              </w:tc>
              <w:tc>
                <w:tcPr>
                  <w:tcW w:w="80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E86095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000000"/>
                      <w:sz w:val="15"/>
                      <w:szCs w:val="15"/>
                    </w:rPr>
                    <w:t>P</w:t>
                  </w:r>
                  <w:r w:rsidRPr="00A91B0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  <w:t>-value</w:t>
                  </w:r>
                </w:p>
              </w:tc>
              <w:tc>
                <w:tcPr>
                  <w:tcW w:w="64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E165C" w14:textId="77777777" w:rsidR="00B070C7" w:rsidRPr="00A91B0C" w:rsidRDefault="00B070C7" w:rsidP="00B070C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  <w:t xml:space="preserve">IAV- 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3CA649" w14:textId="77777777" w:rsidR="00B070C7" w:rsidRPr="00A91B0C" w:rsidRDefault="00B070C7" w:rsidP="00B070C7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  <w:t xml:space="preserve">IAV+ </w:t>
                  </w:r>
                </w:p>
              </w:tc>
              <w:tc>
                <w:tcPr>
                  <w:tcW w:w="126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3F05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  <w:t>Phylum</w:t>
                  </w:r>
                </w:p>
              </w:tc>
              <w:tc>
                <w:tcPr>
                  <w:tcW w:w="137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8582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  <w:t>Class</w:t>
                  </w:r>
                </w:p>
              </w:tc>
              <w:tc>
                <w:tcPr>
                  <w:tcW w:w="132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AB77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  <w:t>Order</w:t>
                  </w:r>
                </w:p>
              </w:tc>
              <w:tc>
                <w:tcPr>
                  <w:tcW w:w="164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E491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  <w:t>Family</w:t>
                  </w:r>
                </w:p>
              </w:tc>
              <w:tc>
                <w:tcPr>
                  <w:tcW w:w="145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37F6C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  <w:t>Genus</w:t>
                  </w:r>
                </w:p>
              </w:tc>
              <w:tc>
                <w:tcPr>
                  <w:tcW w:w="13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2823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  <w:t>Species</w:t>
                  </w:r>
                </w:p>
              </w:tc>
            </w:tr>
            <w:tr w:rsidR="00B070C7" w:rsidRPr="00A91B0C" w14:paraId="3B4E706D" w14:textId="77777777" w:rsidTr="00A91B0C">
              <w:trPr>
                <w:trHeight w:val="320"/>
              </w:trPr>
              <w:tc>
                <w:tcPr>
                  <w:tcW w:w="144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E45E9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2574</w:t>
                  </w:r>
                </w:p>
              </w:tc>
              <w:tc>
                <w:tcPr>
                  <w:tcW w:w="82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CAE8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1.52</w:t>
                  </w:r>
                </w:p>
              </w:tc>
              <w:tc>
                <w:tcPr>
                  <w:tcW w:w="80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00AF7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2</w:t>
                  </w:r>
                </w:p>
              </w:tc>
              <w:tc>
                <w:tcPr>
                  <w:tcW w:w="64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1A017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6.18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75DA9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17</w:t>
                  </w:r>
                </w:p>
              </w:tc>
              <w:tc>
                <w:tcPr>
                  <w:tcW w:w="126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0E4E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bacteria</w:t>
                  </w:r>
                </w:p>
              </w:tc>
              <w:tc>
                <w:tcPr>
                  <w:tcW w:w="137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B2B5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bacteria</w:t>
                  </w:r>
                </w:p>
              </w:tc>
              <w:tc>
                <w:tcPr>
                  <w:tcW w:w="132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AA13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mycetales</w:t>
                  </w:r>
                </w:p>
              </w:tc>
              <w:tc>
                <w:tcPr>
                  <w:tcW w:w="164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88BF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mycetaceae</w:t>
                  </w:r>
                </w:p>
              </w:tc>
              <w:tc>
                <w:tcPr>
                  <w:tcW w:w="145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D237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Actinomyces</w:t>
                  </w:r>
                </w:p>
              </w:tc>
              <w:tc>
                <w:tcPr>
                  <w:tcW w:w="139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F59B2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44C97C24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BDB3E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466006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6A49A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9.94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F581EF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68D6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.8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CAC7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3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16CE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bacteria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CD18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bacter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5F3DF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mycet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9650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Micr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69DA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Rothi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A17A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dentocariosa</w:t>
                  </w:r>
                </w:p>
              </w:tc>
            </w:tr>
            <w:tr w:rsidR="00B070C7" w:rsidRPr="00A91B0C" w14:paraId="2403E232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C4633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411138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0DD330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83.18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BCF46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B98F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27.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7B16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9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D209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bacteria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93EB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bacter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6D85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mycet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6DC8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Micr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7B74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Rothi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BE34F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mucilaginosa</w:t>
                  </w:r>
                </w:p>
              </w:tc>
            </w:tr>
            <w:tr w:rsidR="00B070C7" w:rsidRPr="00A91B0C" w14:paraId="70280C88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95D8C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866280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6A55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67.21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11E082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EB64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.3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31CC7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3E27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bacteria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4102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bacter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AD6E7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mycet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4403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Micr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1898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Rothi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5D56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mucilaginosa</w:t>
                  </w:r>
                </w:p>
              </w:tc>
            </w:tr>
            <w:tr w:rsidR="00B070C7" w:rsidRPr="00A91B0C" w14:paraId="3B64C9E5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5A7E1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294457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B640EB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61.35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583F0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35EB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9.1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63640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2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C1AE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bacteria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51E29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bacter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EBBA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mycet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1FF1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Micr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3CDC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Rothi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A1C8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mucilaginosa</w:t>
                  </w:r>
                </w:p>
              </w:tc>
            </w:tr>
            <w:tr w:rsidR="00B070C7" w:rsidRPr="00A91B0C" w14:paraId="3BF8038B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23D2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017181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07DF1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8.15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C8E06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13F3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.1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3F6CE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0093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bacteria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D53C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bacter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549F6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mycet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3708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Micr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1DE6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Rothi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D5DE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mucilaginosa</w:t>
                  </w:r>
                </w:p>
              </w:tc>
            </w:tr>
            <w:tr w:rsidR="00B070C7" w:rsidRPr="00A91B0C" w14:paraId="2FE2BD2F" w14:textId="77777777" w:rsidTr="00A91B0C">
              <w:trPr>
                <w:trHeight w:val="36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CADC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905211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4AE8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1.90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F819BA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FE69C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5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EDA0B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FBD1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bacteria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55D0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bacter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E377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mycet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3E33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Micr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FC9C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Rothi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4BF42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mucilaginosa</w:t>
                  </w:r>
                </w:p>
              </w:tc>
            </w:tr>
            <w:tr w:rsidR="00B070C7" w:rsidRPr="00A91B0C" w14:paraId="5AE794AF" w14:textId="77777777" w:rsidTr="00B070C7">
              <w:trPr>
                <w:trHeight w:val="432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08A52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886264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721E3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2.90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BE0D9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1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DC770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.0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8EF0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6A32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bacteria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CFCA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bacter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69B4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mycet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05E4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Micr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E391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Rothi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1EDA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mucilaginosa</w:t>
                  </w:r>
                </w:p>
              </w:tc>
            </w:tr>
            <w:tr w:rsidR="00B070C7" w:rsidRPr="00A91B0C" w14:paraId="6A969C63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FD612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NCR.OTU235199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41183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1.68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07F11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2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7A887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7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8E9C7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D73F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bacteria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6FAE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bacter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A3B1B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mycet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E60F8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Micr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F6C0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Rothi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090F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mucilaginosa</w:t>
                  </w:r>
                </w:p>
              </w:tc>
            </w:tr>
            <w:tr w:rsidR="00A91B0C" w:rsidRPr="00A91B0C" w14:paraId="19831DA8" w14:textId="77777777" w:rsidTr="00A91B0C">
              <w:trPr>
                <w:trHeight w:val="36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FA13D53" w14:textId="56157784" w:rsidR="00A91B0C" w:rsidRPr="00A91B0C" w:rsidRDefault="00A91B0C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NR.OTU462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7BA674D" w14:textId="1096F9B8" w:rsidR="00A91B0C" w:rsidRPr="00A91B0C" w:rsidRDefault="00A91B0C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1.62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519E01F" w14:textId="0AF6B780" w:rsidR="00A91B0C" w:rsidRPr="00A91B0C" w:rsidRDefault="00A91B0C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341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CB7D583" w14:textId="35EA710F" w:rsidR="00A91B0C" w:rsidRPr="00A91B0C" w:rsidRDefault="00A91B0C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2.7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386CAAD" w14:textId="7E0011D4" w:rsidR="00A91B0C" w:rsidRPr="00A91B0C" w:rsidRDefault="00A91B0C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64.9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519F848" w14:textId="63B8F9DC" w:rsidR="00A91B0C" w:rsidRPr="00A91B0C" w:rsidRDefault="00A91B0C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bacteria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056CD28" w14:textId="4A5652E6" w:rsidR="00A91B0C" w:rsidRPr="00A91B0C" w:rsidRDefault="00A91B0C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bacter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D0939B2" w14:textId="6CB7238F" w:rsidR="00A91B0C" w:rsidRPr="00A91B0C" w:rsidRDefault="00A91B0C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mycet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5F7240D" w14:textId="48DC1544" w:rsidR="00A91B0C" w:rsidRPr="00A91B0C" w:rsidRDefault="00A91B0C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Micr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52EDE03" w14:textId="77777777" w:rsidR="00A91B0C" w:rsidRPr="00A91B0C" w:rsidRDefault="00A91B0C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2080A61" w14:textId="77777777" w:rsidR="00A91B0C" w:rsidRPr="00A91B0C" w:rsidRDefault="00A91B0C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01AD6C1F" w14:textId="77777777" w:rsidTr="00A91B0C">
              <w:trPr>
                <w:trHeight w:val="36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C3D2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451251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2BEA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4.77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AA1E49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8A0C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.43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CA5FE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8E7D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Actinobacteria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3633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oriobacteri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2510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oriobacteri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6C6DA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oriobacteri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6E14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Atopobium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C48B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4C7FE114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98F1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69907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4520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2.47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BEF7A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EC47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8.9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38BA2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6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0722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e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7699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B29C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EF2F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[Paraprevotellaceae]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CAE1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[Prevotella]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90CFC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0FCFFE10" w14:textId="77777777" w:rsidTr="00A91B0C">
              <w:trPr>
                <w:trHeight w:val="351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AA9A9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423790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B99BA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65.22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54C8A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6070C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8.0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94B0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4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0F69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e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0893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C1F8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33CA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orphyromonad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A1FF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Porphyromona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83B8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endodontalis</w:t>
                  </w:r>
                </w:p>
              </w:tc>
            </w:tr>
            <w:tr w:rsidR="00B070C7" w:rsidRPr="00A91B0C" w14:paraId="034B557C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26DC0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321559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93299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4.73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6D4DF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C15F2E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3.84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D3E5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9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CF57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e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1544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B32A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2610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orphyromonad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0D36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Porphyromona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C224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3201A39A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B3429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613485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CF8FE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8.41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8E8A4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1902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.6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4FBD1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1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D693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e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AA9E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559A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D98B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orphyromonad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862A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Porphyromona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E312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673DADA7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E2863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307391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FFE7B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84.05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2AE71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B0542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02.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59782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5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22A9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e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8F74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3A53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5A09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revot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8EC5D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Prevotell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925D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melaninogenica</w:t>
                  </w:r>
                </w:p>
              </w:tc>
            </w:tr>
            <w:tr w:rsidR="00B070C7" w:rsidRPr="00A91B0C" w14:paraId="327BD27D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BC5D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935742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2CC8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5.24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E6DE8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52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B1C9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.1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4DFB7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5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749E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e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B9F6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FF76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23BD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revot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DE39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Prevotell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1252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melaninogenica</w:t>
                  </w:r>
                </w:p>
              </w:tc>
            </w:tr>
            <w:tr w:rsidR="00B070C7" w:rsidRPr="00A91B0C" w14:paraId="137D928D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6E68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30206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63F60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3.35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A3585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139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3FB8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6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4ECBE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AFD2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e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FA47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95C35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3FDC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revot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CBBD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Prevotell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E6E6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melaninogenica</w:t>
                  </w:r>
                </w:p>
              </w:tc>
            </w:tr>
            <w:tr w:rsidR="00B070C7" w:rsidRPr="00A91B0C" w14:paraId="64F8CBC9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BE2E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460404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C437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1.74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4B84B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319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EF88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6.34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1205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5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3A15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e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2909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15A2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BC629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revot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ED4D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Prevotell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8B08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melaninogenica</w:t>
                  </w:r>
                </w:p>
              </w:tc>
            </w:tr>
            <w:tr w:rsidR="00B070C7" w:rsidRPr="00A91B0C" w14:paraId="19E58888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EC652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338372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B0BA2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4.38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A2982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81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72A0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.5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44B8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3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22C9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e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69A8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3849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344C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revot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1E2D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Prevotell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8A24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335DF990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398FC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418243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0AB47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3.55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79152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125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EB80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0.9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7AC9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1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4A32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e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3CC8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A8B8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teroid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8434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revot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A480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Prevotell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9D57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32574D01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BD4EA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446902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3F96A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6.69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41A45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09CD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2.3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D9A6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8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A3BE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849B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0813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Geme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9FA8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Gem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C643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6D1F5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sz w:val="15"/>
                      <w:szCs w:val="15"/>
                    </w:rPr>
                  </w:pPr>
                </w:p>
              </w:tc>
            </w:tr>
            <w:tr w:rsidR="00B070C7" w:rsidRPr="00A91B0C" w14:paraId="14CA427D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1EC63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898207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687A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5.40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FDF66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48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A26F1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4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4D20E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B292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643E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828D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2DEB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arnobacteri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E64DC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Granulicatell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2693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50CFD6BC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5660A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339160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8630E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3.27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CC642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145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EB85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.8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2641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8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62CE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496D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CA87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8246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Enter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98E28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Vag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7128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7183F93D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6DBB9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442130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29322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88.52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33BD1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AB12A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91.14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B9C5B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5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A31E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8C1B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C1A5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B506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930C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016B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64D2525E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D910B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lastRenderedPageBreak/>
                    <w:t>4439603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244D1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79.01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6B61B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84FBC7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54.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BF68E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.3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E89C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7F86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2275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5D1CB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23562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CB61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5023F3AB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EBAF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425214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74EE7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78.60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AABE2B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E780C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1.4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04B17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.0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D660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00EF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B975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A9F0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2C97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8E8B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6B8678DC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7BC6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309301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316E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73.73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370B2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7140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9.3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88007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3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44F9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EB69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F8B1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68DE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D928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B422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62FC96E0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778E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424239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5D577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73.59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AFBC3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95743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6.84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55CA3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3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4FB50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FAE6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23A0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8E72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8770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AC8F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298FFF02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3505D7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26804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2DC341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72.69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A8464A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D6F22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8.8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D42F2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1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BDFE5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3A4A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F777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745A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733A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4E19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2F2EE9F4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36B85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455767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A6F1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71.50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4B9DE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B64C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4.1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6B63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4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C8EFC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2EF5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4E53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9B46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A124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8D1A1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3936F1AF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20A4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307484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25C47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66.40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AF8FD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F030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6.5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362A9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2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C955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9B09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8D74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A894F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89CF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A1DD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05F654DA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28BB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864465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777E1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62.14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E9847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4B5B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.8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BBB96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1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C42CF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FDA7F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19D5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D56E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B253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FBEC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000AEA5D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21D50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306048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689B1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5.61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D39D3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00422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.1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B53D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1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BF72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359F2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6C0E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2565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8643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A36F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44FE50CE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D9C5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92535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F3BC6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5.17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F9A22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8AE3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84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15A97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D131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1669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8980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D05B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1B1D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FABC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21598F70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6EC24E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000547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1118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3.65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A9AD12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18D9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6.84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2A67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3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8E25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F3B6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5DF1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D448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A1B6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AE32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3ADCF0F1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072C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13646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F69B9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2.50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A7B19B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5412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.0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157B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E596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8830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8AA9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5626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C294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8ADB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08C4F412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41A0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16611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6E020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2.19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0E8D8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31694E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34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1B01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CA17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B46E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B91E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985D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1509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E955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7FBE34AE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D3FD81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67427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102BA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9.82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24A46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83BD0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.4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B9957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6855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5E8D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326DB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A8487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0090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6C2D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1B7DD60E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7F15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84109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299CE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9.26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34FB3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5540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.0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56DC1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905D7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5E188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0211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62BA7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9115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C39A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3C08024D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984A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953981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27233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6.84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3FA93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0B06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.3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BBE81C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456B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3F441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49E4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97F0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B434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1C24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3D623B06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4D276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98862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ED75A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3.55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87731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916A9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8.84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404B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6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6C29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4055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D45A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4EA5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4FA01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D75E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4CFE16D5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F2FEA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863124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E22F0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7.43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F1FA3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D90D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34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BA0FC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BEBE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6605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A34B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4D47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8731A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894A8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63D7E128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BEBCC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396519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CD82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6.81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C9940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FDA42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.1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4DDAE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3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955E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10B6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0619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D980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E362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F9E4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342267C9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5B3CA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NR.OTU326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2F3AA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5.63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AE713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F90C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5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20A11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1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91DF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F8D3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9FDF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D14F1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3F52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70C42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0A0A29D9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44C6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36866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4091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4.91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CE8D4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CFF6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1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006D0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1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229F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0986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2D58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63B1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4B64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2412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53A82683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4119E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384047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4C58C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3.38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B5BF5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1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3A683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.6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7C7A2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3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4255B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FFCD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495F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9B28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25BF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F609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40BF57F0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A6440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302049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4E45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2.77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87F19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1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0C369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1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59179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6AB26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A5B3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AA30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E018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DE07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97DE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08FF30A7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9D704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315974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E9F2D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1.82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61D23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2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8AB4C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8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04572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5012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A0DB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DB39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4FC76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0A31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9C79F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0FF4C423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A342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NR.OTU106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0CDC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5.47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36245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46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DF17E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3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65581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AEA7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19E5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4318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AD755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7B6E4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1CA2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41067773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52C5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NCR.OTU270648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2ACD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5.37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BEA161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48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1F32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6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B2FF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BBAB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61FB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AD21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BBCA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1919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AFA7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6F927DA6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14BAC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17754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60D79C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3.37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C3226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137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C914E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1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F2B5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E5F7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0BD7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1F77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E894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E58A3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3370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1D62CEF4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B4A6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NCR.OTU174319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2506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3.35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41480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138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33677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6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5088A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5547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B6849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097E8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6F90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D278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738FD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4C9AA4B0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A2CEC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415177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8A421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3.19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70710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15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6B0F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9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F46B3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8147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7335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8627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690B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0A0DA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A855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223B3E8F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CE05B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449122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7FCE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1.37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D9E01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388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36AD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4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6E29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10B4C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4B11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3A243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CDA4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DBBE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DF05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30CAAD83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BC9D1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71159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A36E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78.52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95646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F75C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4.2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87000E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8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9F6F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2478C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A980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80D2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E6B4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sz w:val="15"/>
                      <w:szCs w:val="15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5C31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sz w:val="15"/>
                      <w:szCs w:val="15"/>
                    </w:rPr>
                  </w:pPr>
                </w:p>
              </w:tc>
            </w:tr>
            <w:tr w:rsidR="00B070C7" w:rsidRPr="00A91B0C" w14:paraId="7E7421CB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F5819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696853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3AB4C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5.49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F51E2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52BA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.2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9B79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4B54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A6E8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025A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Lactobaci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1A9B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801A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sz w:val="15"/>
                      <w:szCs w:val="15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55F4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sz w:val="15"/>
                      <w:szCs w:val="15"/>
                    </w:rPr>
                  </w:pPr>
                </w:p>
              </w:tc>
            </w:tr>
            <w:tr w:rsidR="00B070C7" w:rsidRPr="00A91B0C" w14:paraId="4CF817AB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15937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061772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85F30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7.26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85D7F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7BFA7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5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066D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766E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4A43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Bacilli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C66E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3DFF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sz w:val="15"/>
                      <w:szCs w:val="15"/>
                    </w:rPr>
                  </w:pP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2F35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sz w:val="15"/>
                      <w:szCs w:val="15"/>
                    </w:rPr>
                  </w:pP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E6C2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sz w:val="15"/>
                      <w:szCs w:val="15"/>
                    </w:rPr>
                  </w:pPr>
                </w:p>
              </w:tc>
            </w:tr>
            <w:tr w:rsidR="00B070C7" w:rsidRPr="00A91B0C" w14:paraId="721D6F04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0CC7E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404577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1E1A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8.43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AA260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1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42D7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.7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214EA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32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91C3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B4CB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A8B7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5AB5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eptostreptococc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B620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Peptostreptococc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D7C1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1B9F8002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38DA5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453501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E5A5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74.92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C5768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1F32B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15.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A8FE9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7.66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7FCEF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2993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DA10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6C07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Veillon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3686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Veillonell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A28E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dispar</w:t>
                  </w:r>
                </w:p>
              </w:tc>
            </w:tr>
            <w:tr w:rsidR="00B070C7" w:rsidRPr="00A91B0C" w14:paraId="36D0D39E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FE83A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410401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D569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67.88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C0A0AC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0C5F1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.5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69820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1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6DAE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9344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83A0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6E00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Veillon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D634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Veillonell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77D5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dispar</w:t>
                  </w:r>
                </w:p>
              </w:tc>
            </w:tr>
            <w:tr w:rsidR="00B070C7" w:rsidRPr="00A91B0C" w14:paraId="08F9A0F4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319C9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318671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0EF2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8.57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B2F79E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D24370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3.7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7204C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3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DAE5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52E7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5491A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4884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Veillon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C4EF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Veillonell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DAD9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dispar</w:t>
                  </w:r>
                </w:p>
              </w:tc>
            </w:tr>
            <w:tr w:rsidR="00B070C7" w:rsidRPr="00A91B0C" w14:paraId="5B9E3069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0571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316391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97B1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7.61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335575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21CE7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.6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BC67C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1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A6F5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D625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1D33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1075E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Veillon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86DC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Veillonell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8F22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dispar</w:t>
                  </w:r>
                </w:p>
              </w:tc>
            </w:tr>
            <w:tr w:rsidR="00B070C7" w:rsidRPr="00A91B0C" w14:paraId="4B2673D7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4041C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NR.OTU594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E897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9.67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BF478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E647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.3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08D3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606A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999F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58C0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8B6F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Veillon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EFE8D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Veillonell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4420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dispar</w:t>
                  </w:r>
                </w:p>
              </w:tc>
            </w:tr>
            <w:tr w:rsidR="00B070C7" w:rsidRPr="00A91B0C" w14:paraId="0A16C994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6E2D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81155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8FC83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0.07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C2673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4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BE31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23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3D6FA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B04B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FEC4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7D12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0C1C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Veillon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7CB7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Veillonell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86311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dispar</w:t>
                  </w:r>
                </w:p>
              </w:tc>
            </w:tr>
            <w:tr w:rsidR="00B070C7" w:rsidRPr="00A91B0C" w14:paraId="15D9F4E1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FF47B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NR.OTU330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2D19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6.44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0B0C8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28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AB157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8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42116E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34CA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F81A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DA0E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1E74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Veillon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34FB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Veillonell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5D1A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dispar</w:t>
                  </w:r>
                </w:p>
              </w:tc>
            </w:tr>
            <w:tr w:rsidR="00B070C7" w:rsidRPr="00A91B0C" w14:paraId="146043DA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4081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334770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76EE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3.39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7CE71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136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7BC8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3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09AF49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66E9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D865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7E8F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0FD1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Veillon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AAE9A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Veillonell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1596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dispar</w:t>
                  </w:r>
                </w:p>
              </w:tc>
            </w:tr>
            <w:tr w:rsidR="00B070C7" w:rsidRPr="00A91B0C" w14:paraId="7507A5B6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7BDD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458306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AAB0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3.36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14300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138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44E11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4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3876A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2ED1E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7C0C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B195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7D4E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Veillon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07C6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Veillonell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0B83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dispar</w:t>
                  </w:r>
                </w:p>
              </w:tc>
            </w:tr>
            <w:tr w:rsidR="00B070C7" w:rsidRPr="00A91B0C" w14:paraId="5E2D22AF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D3CD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NCR.OTU252119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4CCF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2.09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8020A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267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2F919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5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B0827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4925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FDD9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4C19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3D8F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Veillon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3708B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Veillonell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5586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dispar</w:t>
                  </w:r>
                </w:p>
              </w:tc>
            </w:tr>
            <w:tr w:rsidR="00B070C7" w:rsidRPr="00A91B0C" w14:paraId="1C55F86B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8876B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458959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FC04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7.44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13F2A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0E50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3.5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F354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9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BC8A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E4D3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74587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73D81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Veillon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640B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Veillonell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DECE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parvula</w:t>
                  </w:r>
                </w:p>
              </w:tc>
            </w:tr>
            <w:tr w:rsidR="00B070C7" w:rsidRPr="00A91B0C" w14:paraId="661AC1F2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7D19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422456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9FD0C9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5.08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9ADCC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56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2D51D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9.16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959B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87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E33C0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20EF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84E55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ED24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Veillon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608D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Veillonell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D330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parvula</w:t>
                  </w:r>
                </w:p>
              </w:tc>
            </w:tr>
            <w:tr w:rsidR="00B070C7" w:rsidRPr="00A91B0C" w14:paraId="7F4C9A95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8F422C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801267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EA62FC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1.85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41E97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303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62D71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.43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A36CC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8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4F56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7E46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16D9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76DC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Veillon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BB02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Veillonell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0C25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parvula</w:t>
                  </w:r>
                </w:p>
              </w:tc>
            </w:tr>
            <w:tr w:rsidR="00B070C7" w:rsidRPr="00A91B0C" w14:paraId="59F06299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3468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NR.OTU2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469C51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3.18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E78406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1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0C7A6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0.43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8139C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4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4F52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irm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DBCD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1B47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Clostridi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04C32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Veillon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E553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Veillonell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D776A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12E7695B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377B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319899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5D75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9.50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40A17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6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3DF3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.34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6DFB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11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0C22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usobacteria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509C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usobacteri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475A6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usobacteri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24C2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usobacteri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004EC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Fusobacterium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A331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16F93FD0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173AB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452538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F360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1.54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841EC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356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5C7F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.7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5F2C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07DA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usobacteria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1A60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usobacteri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BD22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usobacteri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8B14E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usobacteri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E258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Fusobacterium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39C8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34A42146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1D4B1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323555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198B1B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1.49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A4794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365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8B82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.5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DA3A2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2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DB542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usobacteria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8D90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usobacteri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BA2F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usobacteri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8808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Fusobacteri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792D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Fusobacterium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9D74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5DEB5506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D3EB1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318122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AD1F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2.36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6878A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A8E8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9.7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B93C2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.6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05FD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roteobacteria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9268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Gamma-proteobacter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6D83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asteure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1760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asteur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A697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Actinobacill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C385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porcinus</w:t>
                  </w:r>
                </w:p>
              </w:tc>
            </w:tr>
            <w:tr w:rsidR="00B070C7" w:rsidRPr="00A91B0C" w14:paraId="72E2EDC4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29B01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404220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4D47E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31.57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68CED2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2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3417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.5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2E00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69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91AB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roteobacteria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21AA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Gamma-proteobacter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26039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asteure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3854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asteur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DBA9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Actinobacill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BB74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4EBA0DAA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C8634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70728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563F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5.69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A193D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6E659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7.9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F85C1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.1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AF10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roteobacteria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CDEF6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Gamma-proteobacter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64A2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asteure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38F25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asteur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B705B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Aggregatibacter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4450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pneumotropica</w:t>
                  </w:r>
                </w:p>
              </w:tc>
            </w:tr>
            <w:tr w:rsidR="00B070C7" w:rsidRPr="00A91B0C" w14:paraId="518F1169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B1BF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09413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C60BF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2.94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83197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171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33C2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14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79D40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14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88E7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roteobacteria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E72ED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Gamma-proteobacter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BC61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asteure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A371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asteur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0610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Haemophil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7CE3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parainfluenzae</w:t>
                  </w:r>
                </w:p>
              </w:tc>
            </w:tr>
            <w:tr w:rsidR="00B070C7" w:rsidRPr="00A91B0C" w14:paraId="1884E2F8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BC587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477696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5CAD3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71.46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2C105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3916A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41.1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E7CFB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08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D6B2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roteobacteria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3581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Gamma-proteobacteria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7E77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asteurell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78A2F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Pasteurell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D11A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Haemophilus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A1E3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1609506D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3FB2B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NR.OTU97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76780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84.94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A9342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00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02B30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54.3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58C9B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1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FEAA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Tener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ADCE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Mollicutes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9F6B1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Mycoplasmat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99BD8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Mycoplasmat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93DC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Mycoplasm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941C2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435C4CC4" w14:textId="77777777" w:rsidTr="00B070C7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5F1EEA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NR.OTU549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1F57D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8.02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38743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12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900CA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1.7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00B2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3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E8420A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Tener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A4AE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Mollicutes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9696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Mycoplasmat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C445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Mycoplasmat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46ADD8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Mycoplasm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83B6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065012DD" w14:textId="77777777" w:rsidTr="00A91B0C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9CD53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NCR.OTU243493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6C5FC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7.47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656C6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16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DBB815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45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1C26A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C2C9B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Tener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816D2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Mollicutes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A027F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Mycoplasmat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2A18FC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Mycoplasmat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0D1E64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Mycoplasm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3A79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B070C7" w:rsidRPr="00A91B0C" w14:paraId="4AD86601" w14:textId="77777777" w:rsidTr="00A91B0C">
              <w:trPr>
                <w:trHeight w:val="320"/>
              </w:trPr>
              <w:tc>
                <w:tcPr>
                  <w:tcW w:w="144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049B4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NR.OTU431</w:t>
                  </w:r>
                </w:p>
              </w:tc>
              <w:tc>
                <w:tcPr>
                  <w:tcW w:w="82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858AE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25.19</w:t>
                  </w:r>
                </w:p>
              </w:tc>
              <w:tc>
                <w:tcPr>
                  <w:tcW w:w="80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EE055" w14:textId="77777777" w:rsidR="00B070C7" w:rsidRPr="00A91B0C" w:rsidRDefault="00B070C7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0053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70DD8B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68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FEDF8" w14:textId="77777777" w:rsidR="00B070C7" w:rsidRPr="00A91B0C" w:rsidRDefault="00B070C7" w:rsidP="008A7005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0.15</w:t>
                  </w:r>
                </w:p>
              </w:tc>
              <w:tc>
                <w:tcPr>
                  <w:tcW w:w="126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92015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Tenericutes</w:t>
                  </w:r>
                </w:p>
              </w:tc>
              <w:tc>
                <w:tcPr>
                  <w:tcW w:w="137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08910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Mollicutes</w:t>
                  </w:r>
                </w:p>
              </w:tc>
              <w:tc>
                <w:tcPr>
                  <w:tcW w:w="132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716EE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Mycoplasmatales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7ACC9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color w:val="000000"/>
                      <w:sz w:val="15"/>
                      <w:szCs w:val="15"/>
                    </w:rPr>
                    <w:t>Mycoplasmataceae</w:t>
                  </w:r>
                </w:p>
              </w:tc>
              <w:tc>
                <w:tcPr>
                  <w:tcW w:w="145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AC6C77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  <w:r w:rsidRPr="00A91B0C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  <w:t>Mycoplasma</w:t>
                  </w:r>
                </w:p>
              </w:tc>
              <w:tc>
                <w:tcPr>
                  <w:tcW w:w="13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9FC13" w14:textId="77777777" w:rsidR="00B070C7" w:rsidRPr="00A91B0C" w:rsidRDefault="00B070C7" w:rsidP="008A7005">
                  <w:pP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15"/>
                      <w:szCs w:val="15"/>
                    </w:rPr>
                  </w:pPr>
                </w:p>
              </w:tc>
            </w:tr>
          </w:tbl>
          <w:p w14:paraId="6ACE0CED" w14:textId="77777777" w:rsidR="00B070C7" w:rsidRPr="00A91B0C" w:rsidRDefault="00B070C7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1C390FA3" w14:textId="77777777" w:rsidR="00B070C7" w:rsidRPr="00B070C7" w:rsidRDefault="00B070C7" w:rsidP="00B070C7">
      <w:pPr>
        <w:rPr>
          <w:rFonts w:ascii="Times New Roman" w:hAnsi="Times New Roman" w:cs="Times New Roman"/>
          <w:sz w:val="15"/>
          <w:szCs w:val="15"/>
        </w:rPr>
      </w:pPr>
    </w:p>
    <w:sectPr w:rsidR="00B070C7" w:rsidRPr="00B070C7" w:rsidSect="00B070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0C7"/>
    <w:rsid w:val="00470D24"/>
    <w:rsid w:val="009D1B1C"/>
    <w:rsid w:val="00A61CF6"/>
    <w:rsid w:val="00A91B0C"/>
    <w:rsid w:val="00AD2CC5"/>
    <w:rsid w:val="00B0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9B5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070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70C7"/>
    <w:rPr>
      <w:color w:val="800080"/>
      <w:u w:val="single"/>
    </w:rPr>
  </w:style>
  <w:style w:type="paragraph" w:customStyle="1" w:styleId="xl63">
    <w:name w:val="xl63"/>
    <w:basedOn w:val="Normal"/>
    <w:rsid w:val="00B070C7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B070C7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rsid w:val="00B070C7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6">
    <w:name w:val="xl66"/>
    <w:basedOn w:val="Normal"/>
    <w:rsid w:val="00B070C7"/>
    <w:pPr>
      <w:shd w:val="clear" w:color="000000" w:fill="B7DEE8"/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7">
    <w:name w:val="xl67"/>
    <w:basedOn w:val="Normal"/>
    <w:rsid w:val="00B070C7"/>
    <w:pPr>
      <w:shd w:val="clear" w:color="000000" w:fill="B7DEE8"/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8">
    <w:name w:val="xl68"/>
    <w:basedOn w:val="Normal"/>
    <w:rsid w:val="00B070C7"/>
    <w:pPr>
      <w:shd w:val="clear" w:color="000000" w:fill="B7DEE8"/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9">
    <w:name w:val="xl69"/>
    <w:basedOn w:val="Normal"/>
    <w:rsid w:val="00B070C7"/>
    <w:pPr>
      <w:shd w:val="clear" w:color="000000" w:fill="B7DEE8"/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0">
    <w:name w:val="xl70"/>
    <w:basedOn w:val="Normal"/>
    <w:rsid w:val="00B070C7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71">
    <w:name w:val="xl71"/>
    <w:basedOn w:val="Normal"/>
    <w:rsid w:val="00B070C7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72">
    <w:name w:val="xl72"/>
    <w:basedOn w:val="Normal"/>
    <w:rsid w:val="00B070C7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</w:rPr>
  </w:style>
  <w:style w:type="paragraph" w:customStyle="1" w:styleId="xl73">
    <w:name w:val="xl73"/>
    <w:basedOn w:val="Normal"/>
    <w:rsid w:val="00B070C7"/>
    <w:pPr>
      <w:spacing w:before="100" w:beforeAutospacing="1" w:after="100" w:afterAutospacing="1"/>
    </w:pPr>
    <w:rPr>
      <w:rFonts w:ascii="Times New Roman" w:hAnsi="Times New Roman" w:cs="Times New Roman"/>
      <w:b/>
      <w:bCs/>
    </w:rPr>
  </w:style>
  <w:style w:type="table" w:styleId="TableGrid">
    <w:name w:val="Table Grid"/>
    <w:basedOn w:val="TableNormal"/>
    <w:uiPriority w:val="39"/>
    <w:rsid w:val="00B070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360</Words>
  <Characters>7754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Ganz</dc:creator>
  <cp:keywords/>
  <dc:description/>
  <cp:lastModifiedBy>Ladan Doroud</cp:lastModifiedBy>
  <cp:revision>4</cp:revision>
  <dcterms:created xsi:type="dcterms:W3CDTF">2016-05-16T20:04:00Z</dcterms:created>
  <dcterms:modified xsi:type="dcterms:W3CDTF">2016-12-02T20:46:00Z</dcterms:modified>
</cp:coreProperties>
</file>